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0EC97C"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Supplementary Table 1. Summary of the Dual-Pathway Framework for POCD in Geriatric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</w:rPr>
        <w:t>Trauma</w:t>
      </w:r>
    </w:p>
    <w:tbl>
      <w:tblPr>
        <w:tblStyle w:val="3"/>
        <w:tblW w:w="8346" w:type="dxa"/>
        <w:tblInd w:w="10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300"/>
        <w:gridCol w:w="3138"/>
      </w:tblGrid>
      <w:tr w14:paraId="2E53F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8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1E423F60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omponent</w:t>
            </w:r>
          </w:p>
        </w:tc>
        <w:tc>
          <w:tcPr>
            <w:tcW w:w="3300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7FEAAA7B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Pathway I: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entral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ulnerability</w:t>
            </w:r>
          </w:p>
        </w:tc>
        <w:tc>
          <w:tcPr>
            <w:tcW w:w="3138" w:type="dxa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75C78B52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athway II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: 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eripheral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tress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plification</w:t>
            </w:r>
          </w:p>
        </w:tc>
      </w:tr>
      <w:tr w14:paraId="3C122D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64369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ore nature</w:t>
            </w:r>
          </w:p>
        </w:tc>
        <w:tc>
          <w:tcPr>
            <w:tcW w:w="33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CCA3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ndogenous susceptibility</w:t>
            </w:r>
          </w:p>
        </w:tc>
        <w:tc>
          <w:tcPr>
            <w:tcW w:w="31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ADED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xogenous triggers</w:t>
            </w:r>
          </w:p>
        </w:tc>
      </w:tr>
      <w:tr w14:paraId="17236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283B9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Key factor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D80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rain aging, neurodegeneration, reduced cognitive reserve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C1B79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rauma, surgery, anesthesia, systemic inflammation</w:t>
            </w:r>
          </w:p>
        </w:tc>
      </w:tr>
      <w:tr w14:paraId="7495D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B5D75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iological feature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65159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BB dysfunction, microglial priming, impaired neural networks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99E30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modynamic instability, inflammatory cytokines, neuroendocrine stress</w:t>
            </w:r>
          </w:p>
        </w:tc>
      </w:tr>
      <w:tr w14:paraId="55BD8A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BBEFB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presentative marker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EB1EE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MH, hippocampal atrophy, NfL, GFAP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1D61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L-6, CRP, cortisol, rSO₂</w:t>
            </w:r>
          </w:p>
        </w:tc>
      </w:tr>
      <w:tr w14:paraId="79E5A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7E8E0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unctional impact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E90C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ower cognitive threshold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76FE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ncreased stress burden</w:t>
            </w:r>
          </w:p>
        </w:tc>
      </w:tr>
      <w:tr w14:paraId="4D81AA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C1AE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linical implication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D5E46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dentify high-risk patients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1793A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onitor perioperative stress</w:t>
            </w:r>
          </w:p>
        </w:tc>
      </w:tr>
      <w:tr w14:paraId="698CB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3B450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ntervention focu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DB35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nhance resilience (prehabilitation, vascular control)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DE3F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duce insults (analgesia, minimally invasive surgery)</w:t>
            </w:r>
          </w:p>
        </w:tc>
      </w:tr>
      <w:tr w14:paraId="275EA1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C23F68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nteraction interface</w:t>
            </w:r>
          </w:p>
        </w:tc>
        <w:tc>
          <w:tcPr>
            <w:tcW w:w="33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3E8716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BB, microglia, autonomic system</w:t>
            </w:r>
          </w:p>
        </w:tc>
        <w:tc>
          <w:tcPr>
            <w:tcW w:w="31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753988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BB, microglia, autonomic system</w:t>
            </w:r>
          </w:p>
        </w:tc>
      </w:tr>
    </w:tbl>
    <w:p w14:paraId="7196CF8C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Abbreviation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OCD, postoperative cognitive dysfunction; WMH, white matter hyperintensities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fL, neurofilament light chain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GFAP, glial fibrillary acidic protein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L-6, interleukin-6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CRP, C-reactive protein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SO₂, regional cerebral oxygen saturation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BB, blood–brain barrier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F86986"/>
    <w:rsid w:val="293272A7"/>
    <w:rsid w:val="370F16D6"/>
    <w:rsid w:val="44A16625"/>
    <w:rsid w:val="4FF86986"/>
    <w:rsid w:val="6152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</Words>
  <Characters>1085</Characters>
  <Lines>0</Lines>
  <Paragraphs>0</Paragraphs>
  <TotalTime>1</TotalTime>
  <ScaleCrop>false</ScaleCrop>
  <LinksUpToDate>false</LinksUpToDate>
  <CharactersWithSpaces>119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6T14:46:00Z</dcterms:created>
  <dc:creator>Qinhong Zhang</dc:creator>
  <cp:lastModifiedBy>Qinhong Zhang</cp:lastModifiedBy>
  <dcterms:modified xsi:type="dcterms:W3CDTF">2026-03-28T10:17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E1307FA7FFE46559606B3CAF3D3DE13_11</vt:lpwstr>
  </property>
  <property fmtid="{D5CDD505-2E9C-101B-9397-08002B2CF9AE}" pid="4" name="KSOTemplateDocerSaveRecord">
    <vt:lpwstr>eyJoZGlkIjoiODc5OGEwN2Y0N2MxNWI0ZTk5ZTcwYzMyMTEyNmJmODQiLCJ1c2VySWQiOiI2ODU4ODUzODcifQ==</vt:lpwstr>
  </property>
</Properties>
</file>